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1.</w:t>
      </w:r>
      <w:r>
        <w:rPr/>
        <w:t xml:space="preserve"> Probesets identified to be at least two-fold up-regulated in colorectal cancer (n=161) relative to adenoma (n=29) tissue specimen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UPPLEMENTAL TABLE S1</w:t>
      </w:r>
    </w:p>
    <w:tbl>
      <w:tblPr>
        <w:tblW w:w="9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56"/>
        <w:gridCol w:w="1497"/>
        <w:gridCol w:w="184"/>
        <w:gridCol w:w="1300"/>
        <w:gridCol w:w="183"/>
        <w:gridCol w:w="1134"/>
        <w:gridCol w:w="171"/>
        <w:gridCol w:w="1486"/>
        <w:gridCol w:w="29"/>
        <w:gridCol w:w="1464"/>
      </w:tblGrid>
      <w:tr>
        <w:trPr>
          <w:trHeight w:val="260" w:hRule="atLeast"/>
        </w:trPr>
        <w:tc>
          <w:tcPr>
            <w:tcW w:w="1496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ProbeSetID</w:t>
            </w:r>
          </w:p>
        </w:tc>
        <w:tc>
          <w:tcPr>
            <w:tcW w:w="1737" w:type="dxa"/>
            <w:gridSpan w:val="3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Symbol</w:t>
            </w:r>
          </w:p>
        </w:tc>
        <w:tc>
          <w:tcPr>
            <w:tcW w:w="1483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Fold-∆(log2)</w:t>
            </w:r>
          </w:p>
        </w:tc>
        <w:tc>
          <w:tcPr>
            <w:tcW w:w="1134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t statistic</w:t>
            </w:r>
          </w:p>
        </w:tc>
        <w:tc>
          <w:tcPr>
            <w:tcW w:w="1686" w:type="dxa"/>
            <w:gridSpan w:val="3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P value</w:t>
            </w:r>
          </w:p>
          <w:p>
            <w:pPr>
              <w:pStyle w:val="Normal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(Bonf. Corr)</w:t>
            </w:r>
          </w:p>
        </w:tc>
        <w:tc>
          <w:tcPr>
            <w:tcW w:w="1464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Likelihood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02404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4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57E-2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.0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310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8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40E-2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3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6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ARC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8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84E-2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6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07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3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4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0E-2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6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403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4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E-2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6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495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N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3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2E-2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4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464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N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3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3E-2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2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719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N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3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2E-2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0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442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N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0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E-2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852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3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8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2E-2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9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98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4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5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29E-1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9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16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3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0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1E-1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5681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HRC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9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7E-1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1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43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6A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9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0E-1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0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72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5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6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5E-1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1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35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5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1E-1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5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809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T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5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05E-1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3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731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A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3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3E-1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1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981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4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2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4E-1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4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96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4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4E-1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2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63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ON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5E-14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.8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99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XL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9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8E-14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.5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744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UM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6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4E-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7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62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FBP7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5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4E-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1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620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A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1E-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14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NA-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4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29E-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6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05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GALS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51E-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0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95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FBP5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2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3E-1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3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78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VL5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2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6E-1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9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66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ARC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51E-1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3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01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H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5E-1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1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782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STL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0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54E-1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9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905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G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0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24E-1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7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48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5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764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3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6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9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566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2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6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9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46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EM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8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4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4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73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5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0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2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762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3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0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2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48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5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6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2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353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41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1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31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37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7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311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NA-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2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7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51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HBA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3E-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7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47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5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5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8E-1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0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85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5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4E-1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8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173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H1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5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6E-1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6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763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3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8E-1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4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869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3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92E-1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.6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46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EM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2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9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34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1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1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5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450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SK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1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7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1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06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P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0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3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0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85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TR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0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73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6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966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4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5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2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083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BS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53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1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579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54147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19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1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93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NDC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57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0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07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D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70E-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9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23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8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8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4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6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261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G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8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4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5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832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D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4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3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76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2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7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3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850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Y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7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5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3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87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P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7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6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2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72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7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5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9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63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FBP7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7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2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8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69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XR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5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7E-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.8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579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P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4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6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.4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908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4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1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.1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42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6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0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60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S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5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8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87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9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3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5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87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P1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2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5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479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AU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8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5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42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M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0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4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4247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KK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9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3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09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FBP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01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9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32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5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63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8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15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6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07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8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56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P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22E-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6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21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QLE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0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9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3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76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BN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0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7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0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41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NMB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0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8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19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LR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6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7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859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8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6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7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23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NMT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6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7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95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P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5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89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C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2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5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125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LFML2B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0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2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566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NT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05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1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47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P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61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0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150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P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87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9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475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P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97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9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355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1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9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747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S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7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02E-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792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BP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2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05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RP4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5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7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9802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NA-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5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2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4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395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3L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5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5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4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893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C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5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0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2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39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3L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81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7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64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A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6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7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61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D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6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6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892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1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3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5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6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23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NMT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1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1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69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KAP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99E-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0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28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R6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9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87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2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9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921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8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596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XRA5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1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2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97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A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0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1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77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NA-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0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0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57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A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0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0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571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NB4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9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4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101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GF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9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3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547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L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9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2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986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PING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02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283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PINF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32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1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9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430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559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FB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7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6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667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J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7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45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3A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0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23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OC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570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XL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813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C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8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122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OBP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3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6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122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RP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9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4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4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645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NC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4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4994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MEM200A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5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8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620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OD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4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8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049_x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6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77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859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GN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4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7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764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R6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3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917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100A8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34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645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6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6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1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058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L9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8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6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1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099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38776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1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9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382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OE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3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89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524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0S2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7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74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842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FEMP1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0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3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006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CGR3B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6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46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828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P3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6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45</w:t>
            </w:r>
          </w:p>
        </w:tc>
      </w:tr>
      <w:tr>
        <w:trPr>
          <w:trHeight w:val="260" w:hRule="atLeast"/>
        </w:trPr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291_s_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GP</w:t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7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0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9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8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09:00Z</dcterms:modified>
  <cp:revision>4</cp:revision>
  <dc:subject/>
  <dc:title>We measured 454 colorectal tissues of four phenotypes using oligonucleotide microarrays including tissues labelled as one of no</dc:title>
</cp:coreProperties>
</file>